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604F" w:rsidRDefault="0081068D" w:rsidP="0081068D">
      <w:pPr>
        <w:jc w:val="center"/>
        <w:rPr>
          <w:rFonts w:ascii="Times New Roman" w:hAnsi="Times New Roman" w:cs="Times New Roman" w:hint="eastAsia"/>
          <w:sz w:val="24"/>
          <w:szCs w:val="24"/>
        </w:rPr>
      </w:pPr>
      <w:r w:rsidRPr="0081068D">
        <w:rPr>
          <w:rFonts w:ascii="Times New Roman" w:hAnsi="Times New Roman" w:cs="Times New Roman"/>
          <w:sz w:val="24"/>
          <w:szCs w:val="24"/>
        </w:rPr>
        <w:t>Table S1 Primers for semi-quantitative RT-PCR</w:t>
      </w:r>
    </w:p>
    <w:tbl>
      <w:tblPr>
        <w:tblW w:w="8540" w:type="dxa"/>
        <w:tblInd w:w="93" w:type="dxa"/>
        <w:tblLook w:val="04A0" w:firstRow="1" w:lastRow="0" w:firstColumn="1" w:lastColumn="0" w:noHBand="0" w:noVBand="1"/>
      </w:tblPr>
      <w:tblGrid>
        <w:gridCol w:w="3160"/>
        <w:gridCol w:w="2720"/>
        <w:gridCol w:w="2660"/>
      </w:tblGrid>
      <w:tr w:rsidR="0081068D" w:rsidRPr="0081068D" w:rsidTr="0081068D">
        <w:trPr>
          <w:trHeight w:val="600"/>
        </w:trPr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068D" w:rsidRPr="0081068D" w:rsidRDefault="0081068D" w:rsidP="008106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ene locus ID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068D" w:rsidRPr="0081068D" w:rsidRDefault="0081068D" w:rsidP="008106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068D" w:rsidRPr="0081068D" w:rsidRDefault="0081068D" w:rsidP="008106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verse</w:t>
            </w:r>
          </w:p>
        </w:tc>
      </w:tr>
      <w:tr w:rsidR="0081068D" w:rsidRPr="0081068D" w:rsidTr="0081068D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8D" w:rsidRPr="0081068D" w:rsidRDefault="0081068D" w:rsidP="008106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T_217s0000g0128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68D" w:rsidRPr="0081068D" w:rsidRDefault="0081068D" w:rsidP="008106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CTTGATGATGGGTAT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68D" w:rsidRPr="0081068D" w:rsidRDefault="0081068D" w:rsidP="008106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GTTCTCGGTGGGCTTC</w:t>
            </w:r>
          </w:p>
        </w:tc>
      </w:tr>
      <w:tr w:rsidR="0081068D" w:rsidRPr="0081068D" w:rsidTr="0081068D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8D" w:rsidRPr="0081068D" w:rsidRDefault="0081068D" w:rsidP="008106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T_212s0059g0088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68D" w:rsidRPr="0081068D" w:rsidRDefault="0081068D" w:rsidP="008106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GCCTTCGCTGTCTTC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68D" w:rsidRPr="0081068D" w:rsidRDefault="0081068D" w:rsidP="008106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GTTGCTTCGGTTTGAT</w:t>
            </w:r>
          </w:p>
        </w:tc>
      </w:tr>
      <w:tr w:rsidR="0081068D" w:rsidRPr="0081068D" w:rsidTr="0081068D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8D" w:rsidRPr="0081068D" w:rsidRDefault="0081068D" w:rsidP="008106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T_206s0004g0750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68D" w:rsidRPr="0081068D" w:rsidRDefault="0081068D" w:rsidP="008106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TCGGATTATGGCAGTT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68D" w:rsidRPr="0081068D" w:rsidRDefault="0081068D" w:rsidP="008106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TGGGATGGTTATGAGTA</w:t>
            </w:r>
          </w:p>
        </w:tc>
      </w:tr>
      <w:tr w:rsidR="0081068D" w:rsidRPr="0081068D" w:rsidTr="0081068D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8D" w:rsidRPr="0081068D" w:rsidRDefault="0081068D" w:rsidP="008106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T_207s0031g0008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68D" w:rsidRPr="0081068D" w:rsidRDefault="0081068D" w:rsidP="008106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TAGCAAGCAACCCTCAT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68D" w:rsidRPr="0081068D" w:rsidRDefault="0081068D" w:rsidP="008106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GAACTCTAACCACCCTCT</w:t>
            </w:r>
          </w:p>
        </w:tc>
      </w:tr>
      <w:tr w:rsidR="0081068D" w:rsidRPr="0081068D" w:rsidTr="0081068D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8D" w:rsidRPr="0081068D" w:rsidRDefault="0081068D" w:rsidP="008106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T_204s0069g0097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68D" w:rsidRPr="0081068D" w:rsidRDefault="0081068D" w:rsidP="008106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GAAATCAGAGCTGGACG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68D" w:rsidRPr="0081068D" w:rsidRDefault="0081068D" w:rsidP="008106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GGGATTGGATGGTTATGG</w:t>
            </w:r>
          </w:p>
        </w:tc>
      </w:tr>
      <w:tr w:rsidR="0081068D" w:rsidRPr="0081068D" w:rsidTr="0081068D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8D" w:rsidRPr="0081068D" w:rsidRDefault="0081068D" w:rsidP="008106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T_210s0003g0160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68D" w:rsidRPr="0081068D" w:rsidRDefault="0081068D" w:rsidP="008106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GGCTTGGAGGAAGTATGG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68D" w:rsidRPr="0081068D" w:rsidRDefault="0081068D" w:rsidP="008106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TGCTGGTTTGGGTGAGG</w:t>
            </w:r>
          </w:p>
        </w:tc>
      </w:tr>
      <w:tr w:rsidR="0081068D" w:rsidRPr="0081068D" w:rsidTr="0081068D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8D" w:rsidRPr="0081068D" w:rsidRDefault="0081068D" w:rsidP="008106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T_219s0090g0084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68D" w:rsidRPr="0081068D" w:rsidRDefault="0081068D" w:rsidP="008106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GAGGGAGACAACCGCACAT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68D" w:rsidRPr="0081068D" w:rsidRDefault="0081068D" w:rsidP="008106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GACGCCCGACCCAAATC</w:t>
            </w:r>
          </w:p>
        </w:tc>
      </w:tr>
      <w:tr w:rsidR="0081068D" w:rsidRPr="0081068D" w:rsidTr="0081068D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8D" w:rsidRPr="0081068D" w:rsidRDefault="0081068D" w:rsidP="008106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T_219s0090g0172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68D" w:rsidRPr="0081068D" w:rsidRDefault="0081068D" w:rsidP="008106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GATGGGTATCGGTGGCG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68D" w:rsidRPr="0081068D" w:rsidRDefault="0081068D" w:rsidP="008106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TGCGGGTTTGGGTTAGA</w:t>
            </w:r>
          </w:p>
        </w:tc>
      </w:tr>
      <w:tr w:rsidR="0081068D" w:rsidRPr="0081068D" w:rsidTr="0081068D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8D" w:rsidRPr="0081068D" w:rsidRDefault="0081068D" w:rsidP="008106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T_208s0058g0069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68D" w:rsidRPr="0081068D" w:rsidRDefault="0081068D" w:rsidP="008106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ACAGTGCTCCATTCGC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68D" w:rsidRPr="0081068D" w:rsidRDefault="0081068D" w:rsidP="008106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CCTGCTGGTGCTCGTTA</w:t>
            </w:r>
          </w:p>
        </w:tc>
      </w:tr>
      <w:tr w:rsidR="0081068D" w:rsidRPr="0081068D" w:rsidTr="0081068D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8D" w:rsidRPr="0081068D" w:rsidRDefault="0081068D" w:rsidP="008106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T_218s0001g1003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68D" w:rsidRPr="0081068D" w:rsidRDefault="0081068D" w:rsidP="008106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AGAGGGTTATTTCGTT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68D" w:rsidRPr="0081068D" w:rsidRDefault="0081068D" w:rsidP="008106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GGTTGGTGGTTATGAG</w:t>
            </w:r>
          </w:p>
        </w:tc>
      </w:tr>
      <w:tr w:rsidR="0081068D" w:rsidRPr="0081068D" w:rsidTr="0081068D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8D" w:rsidRPr="0081068D" w:rsidRDefault="0081068D" w:rsidP="008106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T_207s0031g0184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68D" w:rsidRPr="0081068D" w:rsidRDefault="0081068D" w:rsidP="008106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ACTGGGTTTCTATTCTT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68D" w:rsidRPr="0081068D" w:rsidRDefault="0081068D" w:rsidP="008106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TCTCCACCGATACTTC</w:t>
            </w:r>
          </w:p>
        </w:tc>
      </w:tr>
      <w:tr w:rsidR="0081068D" w:rsidRPr="0081068D" w:rsidTr="0081068D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8D" w:rsidRPr="0081068D" w:rsidRDefault="0081068D" w:rsidP="008106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T_217s0000g0581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68D" w:rsidRPr="0081068D" w:rsidRDefault="0081068D" w:rsidP="008106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TTGATTACCACCTATG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68D" w:rsidRPr="0081068D" w:rsidRDefault="0081068D" w:rsidP="008106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GAGCGACGAGTTGATTG</w:t>
            </w:r>
          </w:p>
        </w:tc>
      </w:tr>
      <w:tr w:rsidR="0081068D" w:rsidRPr="0081068D" w:rsidTr="0081068D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8D" w:rsidRPr="0081068D" w:rsidRDefault="0081068D" w:rsidP="008106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T_200s0463g0001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68D" w:rsidRPr="0081068D" w:rsidRDefault="0081068D" w:rsidP="008106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CAAGGAGCTACTACA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68D" w:rsidRPr="0081068D" w:rsidRDefault="0081068D" w:rsidP="008106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ACAGTCAGAACCCACA</w:t>
            </w:r>
          </w:p>
        </w:tc>
      </w:tr>
      <w:tr w:rsidR="0081068D" w:rsidRPr="0081068D" w:rsidTr="0081068D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8D" w:rsidRPr="0081068D" w:rsidRDefault="0081068D" w:rsidP="008106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VIT_212s0028g0170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68D" w:rsidRPr="0081068D" w:rsidRDefault="0081068D" w:rsidP="008106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CGTAGGCTCCACATC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68D" w:rsidRPr="0081068D" w:rsidRDefault="0081068D" w:rsidP="008106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CTTCTGCCCATACTTTCT</w:t>
            </w:r>
          </w:p>
        </w:tc>
      </w:tr>
      <w:tr w:rsidR="0081068D" w:rsidRPr="0081068D" w:rsidTr="0081068D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8D" w:rsidRPr="0081068D" w:rsidRDefault="0081068D" w:rsidP="008106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T_210s0003g0574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68D" w:rsidRPr="0081068D" w:rsidRDefault="0081068D" w:rsidP="008106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GGAGGCGGCGGTATGTT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68D" w:rsidRPr="0081068D" w:rsidRDefault="0081068D" w:rsidP="008106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AGGAGCCAAGGCGGAAG</w:t>
            </w:r>
          </w:p>
        </w:tc>
      </w:tr>
      <w:tr w:rsidR="0081068D" w:rsidRPr="0081068D" w:rsidTr="0081068D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8D" w:rsidRPr="0081068D" w:rsidRDefault="0081068D" w:rsidP="008106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T_202s0025g0042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68D" w:rsidRPr="0081068D" w:rsidRDefault="0081068D" w:rsidP="008106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CACTTCGTTGCCTTGC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68D" w:rsidRPr="0081068D" w:rsidRDefault="0081068D" w:rsidP="008106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GGTCCTGCCCTTTCATC</w:t>
            </w:r>
          </w:p>
        </w:tc>
      </w:tr>
      <w:tr w:rsidR="0081068D" w:rsidRPr="0081068D" w:rsidTr="0081068D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8D" w:rsidRPr="0081068D" w:rsidRDefault="0081068D" w:rsidP="008106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T_204s0023g0047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68D" w:rsidRPr="0081068D" w:rsidRDefault="0081068D" w:rsidP="008106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GGCACAACTGTCTCC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68D" w:rsidRPr="0081068D" w:rsidRDefault="0081068D" w:rsidP="008106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CATCCCTACATTCTCAC</w:t>
            </w:r>
          </w:p>
        </w:tc>
      </w:tr>
      <w:tr w:rsidR="0081068D" w:rsidRPr="0081068D" w:rsidTr="0081068D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8D" w:rsidRPr="0081068D" w:rsidRDefault="0081068D" w:rsidP="008106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T_209s0018g0024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68D" w:rsidRPr="0081068D" w:rsidRDefault="0081068D" w:rsidP="008106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AAGGGAGGAGACTATT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68D" w:rsidRPr="0081068D" w:rsidRDefault="0081068D" w:rsidP="008106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GTTCACGGATCGGTTT</w:t>
            </w:r>
          </w:p>
        </w:tc>
      </w:tr>
      <w:tr w:rsidR="0081068D" w:rsidRPr="0081068D" w:rsidTr="0081068D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8D" w:rsidRPr="0081068D" w:rsidRDefault="0081068D" w:rsidP="008106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T_202s0025g0128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68D" w:rsidRPr="0081068D" w:rsidRDefault="0081068D" w:rsidP="008106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GACTGTGAGCGAGGAT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68D" w:rsidRPr="0081068D" w:rsidRDefault="0081068D" w:rsidP="008106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GTTATGGTGGTTCTGTTT</w:t>
            </w:r>
          </w:p>
        </w:tc>
      </w:tr>
      <w:tr w:rsidR="0081068D" w:rsidRPr="0081068D" w:rsidTr="0081068D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8D" w:rsidRPr="0081068D" w:rsidRDefault="0081068D" w:rsidP="008106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T_201s0010g0393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68D" w:rsidRPr="0081068D" w:rsidRDefault="0081068D" w:rsidP="008106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CTTCCAAACCCACA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68D" w:rsidRPr="0081068D" w:rsidRDefault="0081068D" w:rsidP="008106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CATACTTCCTCCATCT</w:t>
            </w:r>
          </w:p>
        </w:tc>
      </w:tr>
      <w:tr w:rsidR="0081068D" w:rsidRPr="0081068D" w:rsidTr="0081068D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8D" w:rsidRPr="0081068D" w:rsidRDefault="0081068D" w:rsidP="008106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T_208s0007g0057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68D" w:rsidRPr="0081068D" w:rsidRDefault="0081068D" w:rsidP="008106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GGAAATGCCAATCAG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68D" w:rsidRPr="0081068D" w:rsidRDefault="0081068D" w:rsidP="008106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TAGGCGAAGTGGAGGT</w:t>
            </w:r>
          </w:p>
        </w:tc>
      </w:tr>
      <w:tr w:rsidR="0081068D" w:rsidRPr="0081068D" w:rsidTr="0081068D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8D" w:rsidRPr="0081068D" w:rsidRDefault="0081068D" w:rsidP="008106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T_215s0021g0131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68D" w:rsidRPr="0081068D" w:rsidRDefault="0081068D" w:rsidP="008106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TTCTTGGCACCATCAC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68D" w:rsidRPr="0081068D" w:rsidRDefault="0081068D" w:rsidP="008106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CCTCGCCTTCACTTTG</w:t>
            </w:r>
          </w:p>
        </w:tc>
      </w:tr>
      <w:tr w:rsidR="0081068D" w:rsidRPr="0081068D" w:rsidTr="0081068D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8D" w:rsidRPr="0081068D" w:rsidRDefault="0081068D" w:rsidP="008106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T_214s0081g0056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68D" w:rsidRPr="0081068D" w:rsidRDefault="0081068D" w:rsidP="008106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TTGATGGCTCTAGTTGC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68D" w:rsidRPr="0081068D" w:rsidRDefault="0081068D" w:rsidP="008106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TTCACCCTCAGTTTCC</w:t>
            </w:r>
          </w:p>
        </w:tc>
      </w:tr>
      <w:tr w:rsidR="0081068D" w:rsidRPr="0081068D" w:rsidTr="0081068D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8D" w:rsidRPr="0081068D" w:rsidRDefault="0081068D" w:rsidP="008106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T_204s0069g0092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68D" w:rsidRPr="0081068D" w:rsidRDefault="0081068D" w:rsidP="008106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TCACTTCCCGTTCCTC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68D" w:rsidRPr="0081068D" w:rsidRDefault="0081068D" w:rsidP="008106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CTGCTTTCCGTTAGA</w:t>
            </w:r>
          </w:p>
        </w:tc>
      </w:tr>
      <w:tr w:rsidR="0081068D" w:rsidRPr="0081068D" w:rsidTr="0081068D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8D" w:rsidRPr="0081068D" w:rsidRDefault="0081068D" w:rsidP="008106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T_208s0058g0139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68D" w:rsidRPr="0081068D" w:rsidRDefault="0081068D" w:rsidP="008106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TTCGCAATCTTGGATC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68D" w:rsidRPr="0081068D" w:rsidRDefault="0081068D" w:rsidP="008106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CCGTGGTATGTGGTTT</w:t>
            </w:r>
          </w:p>
        </w:tc>
      </w:tr>
      <w:tr w:rsidR="0081068D" w:rsidRPr="0081068D" w:rsidTr="0081068D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8D" w:rsidRPr="0081068D" w:rsidRDefault="0081068D" w:rsidP="008106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T_210s0116g0120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68D" w:rsidRPr="0081068D" w:rsidRDefault="0081068D" w:rsidP="008106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GAGCCTACTACCGATGT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68D" w:rsidRPr="0081068D" w:rsidRDefault="0081068D" w:rsidP="008106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GGGTGAGGTCCAATGTC</w:t>
            </w:r>
          </w:p>
        </w:tc>
      </w:tr>
      <w:tr w:rsidR="0081068D" w:rsidRPr="0081068D" w:rsidTr="0081068D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8D" w:rsidRPr="0081068D" w:rsidRDefault="0081068D" w:rsidP="008106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T_214s0108g0012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68D" w:rsidRPr="0081068D" w:rsidRDefault="0081068D" w:rsidP="008106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GGTAAGTCCAGCATCG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68D" w:rsidRPr="0081068D" w:rsidRDefault="0081068D" w:rsidP="008106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TCATCGTTAGCGTGTC</w:t>
            </w:r>
          </w:p>
        </w:tc>
      </w:tr>
      <w:tr w:rsidR="0081068D" w:rsidRPr="0081068D" w:rsidTr="0081068D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8D" w:rsidRPr="0081068D" w:rsidRDefault="0081068D" w:rsidP="0081068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kern w:val="0"/>
                <w:sz w:val="22"/>
              </w:rPr>
              <w:t>VIT_212s0057g0055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68D" w:rsidRPr="0081068D" w:rsidRDefault="0081068D" w:rsidP="008106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GTGGATCGTGCTCTTGC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68D" w:rsidRPr="0081068D" w:rsidRDefault="0081068D" w:rsidP="008106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TGGATTTGTATTGCCTTT</w:t>
            </w:r>
          </w:p>
        </w:tc>
      </w:tr>
      <w:tr w:rsidR="0081068D" w:rsidRPr="0081068D" w:rsidTr="0081068D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8D" w:rsidRPr="0081068D" w:rsidRDefault="0081068D" w:rsidP="008106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T_215s0046g0219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68D" w:rsidRPr="0081068D" w:rsidRDefault="0081068D" w:rsidP="008106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AAGCGAAGAAAGAATC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68D" w:rsidRPr="0081068D" w:rsidRDefault="0081068D" w:rsidP="008106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CTGTGGGTGGGCATA</w:t>
            </w:r>
          </w:p>
        </w:tc>
      </w:tr>
      <w:tr w:rsidR="0081068D" w:rsidRPr="0081068D" w:rsidTr="0081068D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8D" w:rsidRPr="0081068D" w:rsidRDefault="0081068D" w:rsidP="008106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T_208s0040g0307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68D" w:rsidRPr="0081068D" w:rsidRDefault="0081068D" w:rsidP="008106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AAGCGAGCCCTCTAAG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68D" w:rsidRPr="0081068D" w:rsidRDefault="0081068D" w:rsidP="008106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GCTATCTGCCCATCCA</w:t>
            </w:r>
          </w:p>
        </w:tc>
      </w:tr>
      <w:tr w:rsidR="0081068D" w:rsidRPr="0081068D" w:rsidTr="0081068D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8D" w:rsidRPr="0081068D" w:rsidRDefault="0081068D" w:rsidP="008106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T_216s0050g0251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68D" w:rsidRPr="0081068D" w:rsidRDefault="0081068D" w:rsidP="008106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ACCAGCAACAAGCACAAG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68D" w:rsidRPr="0081068D" w:rsidRDefault="0081068D" w:rsidP="008106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TGGAACCAAACGGGAACT</w:t>
            </w:r>
          </w:p>
        </w:tc>
      </w:tr>
      <w:tr w:rsidR="0081068D" w:rsidRPr="0081068D" w:rsidTr="0081068D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8D" w:rsidRPr="0081068D" w:rsidRDefault="0081068D" w:rsidP="008106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T_210s0003g0281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68D" w:rsidRPr="0081068D" w:rsidRDefault="0081068D" w:rsidP="008106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CGGAGATTTAGGTGCC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68D" w:rsidRPr="0081068D" w:rsidRDefault="0081068D" w:rsidP="008106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CCATCTGTCCTGGTGTT</w:t>
            </w:r>
          </w:p>
        </w:tc>
      </w:tr>
      <w:tr w:rsidR="0081068D" w:rsidRPr="0081068D" w:rsidTr="0081068D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8D" w:rsidRPr="0081068D" w:rsidRDefault="0081068D" w:rsidP="008106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T_207s0141g0068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68D" w:rsidRPr="0081068D" w:rsidRDefault="0081068D" w:rsidP="008106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GGGAGGCTGTGGTTAGGT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68D" w:rsidRPr="0081068D" w:rsidRDefault="0081068D" w:rsidP="008106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TGCTGTTGCTGGTGGTG</w:t>
            </w:r>
          </w:p>
        </w:tc>
      </w:tr>
      <w:tr w:rsidR="0081068D" w:rsidRPr="0081068D" w:rsidTr="0081068D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8D" w:rsidRPr="0081068D" w:rsidRDefault="0081068D" w:rsidP="008106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T_213s0067g0314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68D" w:rsidRPr="0081068D" w:rsidRDefault="0081068D" w:rsidP="008106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GAGTGGGAACTACAAGGT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68D" w:rsidRPr="0081068D" w:rsidRDefault="0081068D" w:rsidP="008106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ATAGCCAGGATAAGAGC</w:t>
            </w:r>
          </w:p>
        </w:tc>
      </w:tr>
      <w:tr w:rsidR="0081068D" w:rsidRPr="0081068D" w:rsidTr="0081068D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8D" w:rsidRPr="0081068D" w:rsidRDefault="0081068D" w:rsidP="008106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T_205s0077g0073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68D" w:rsidRPr="0081068D" w:rsidRDefault="0081068D" w:rsidP="008106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ATCACCAAGAGCGAAGT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68D" w:rsidRPr="0081068D" w:rsidRDefault="0081068D" w:rsidP="008106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GGTCCTCAAGAAGTCCA</w:t>
            </w:r>
          </w:p>
        </w:tc>
      </w:tr>
      <w:tr w:rsidR="0081068D" w:rsidRPr="0081068D" w:rsidTr="0081068D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8D" w:rsidRPr="0081068D" w:rsidRDefault="0081068D" w:rsidP="0081068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kern w:val="0"/>
                <w:sz w:val="22"/>
              </w:rPr>
              <w:t>VIT_219s0015g0187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68D" w:rsidRPr="0081068D" w:rsidRDefault="0081068D" w:rsidP="008106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TACCACTTTGCAGGGTC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68D" w:rsidRPr="0081068D" w:rsidRDefault="0081068D" w:rsidP="008106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TTCGGATTTCCTTTCAC</w:t>
            </w:r>
          </w:p>
        </w:tc>
      </w:tr>
      <w:tr w:rsidR="0081068D" w:rsidRPr="0081068D" w:rsidTr="0081068D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8D" w:rsidRPr="0081068D" w:rsidRDefault="0081068D" w:rsidP="008106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T_201s0026g0173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68D" w:rsidRPr="0081068D" w:rsidRDefault="0081068D" w:rsidP="008106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CAAAGATGTGCGGAGGAC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68D" w:rsidRPr="0081068D" w:rsidRDefault="0081068D" w:rsidP="008106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TGGGATCTAAAGGAGACGAA</w:t>
            </w:r>
          </w:p>
        </w:tc>
      </w:tr>
      <w:tr w:rsidR="0081068D" w:rsidRPr="0081068D" w:rsidTr="0081068D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8D" w:rsidRPr="0081068D" w:rsidRDefault="0081068D" w:rsidP="008106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T_211s0037g0015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68D" w:rsidRPr="0081068D" w:rsidRDefault="0081068D" w:rsidP="008106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TTCTGTTACCCAGTCTATT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68D" w:rsidRPr="0081068D" w:rsidRDefault="0081068D" w:rsidP="008106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TGATTGTGCCGACTTTT</w:t>
            </w:r>
          </w:p>
        </w:tc>
      </w:tr>
      <w:tr w:rsidR="0081068D" w:rsidRPr="0081068D" w:rsidTr="0081068D">
        <w:trPr>
          <w:trHeight w:val="31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8D" w:rsidRPr="0081068D" w:rsidRDefault="0081068D" w:rsidP="008106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T_207s0005g0152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068D" w:rsidRPr="0081068D" w:rsidRDefault="0081068D" w:rsidP="008106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CCCAACAGCCTAAACC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068D" w:rsidRPr="0081068D" w:rsidRDefault="0081068D" w:rsidP="008106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AGTTGAAGCCGCTCCTC</w:t>
            </w:r>
          </w:p>
        </w:tc>
      </w:tr>
      <w:tr w:rsidR="0081068D" w:rsidRPr="0081068D" w:rsidTr="0081068D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8D" w:rsidRPr="0081068D" w:rsidRDefault="0081068D" w:rsidP="008106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T_204s0008g0660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68D" w:rsidRPr="0081068D" w:rsidRDefault="0081068D" w:rsidP="008106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GAGCGGACCAGAAAGACT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68D" w:rsidRPr="0081068D" w:rsidRDefault="0081068D" w:rsidP="008106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CCCTTCAACAGGACTAACA</w:t>
            </w:r>
          </w:p>
        </w:tc>
      </w:tr>
      <w:tr w:rsidR="0081068D" w:rsidRPr="0081068D" w:rsidTr="0081068D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8D" w:rsidRPr="0081068D" w:rsidRDefault="0081068D" w:rsidP="008106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T_201s0011g0072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68D" w:rsidRPr="0081068D" w:rsidRDefault="0081068D" w:rsidP="008106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GACGATAACGACAATCCC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68D" w:rsidRPr="0081068D" w:rsidRDefault="0081068D" w:rsidP="008106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TGGTCATAAACGCAAAGC</w:t>
            </w:r>
          </w:p>
        </w:tc>
      </w:tr>
      <w:tr w:rsidR="0081068D" w:rsidRPr="0081068D" w:rsidTr="0081068D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8D" w:rsidRPr="0081068D" w:rsidRDefault="0081068D" w:rsidP="008106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VIT_214s0068g0177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68D" w:rsidRPr="0081068D" w:rsidRDefault="0081068D" w:rsidP="008106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TGGAGGCTTTGGTAGGTC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68D" w:rsidRPr="0081068D" w:rsidRDefault="0081068D" w:rsidP="008106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AGGGAGCGTAGATTTGCA</w:t>
            </w:r>
          </w:p>
        </w:tc>
      </w:tr>
      <w:tr w:rsidR="0081068D" w:rsidRPr="0081068D" w:rsidTr="0081068D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8D" w:rsidRPr="0081068D" w:rsidRDefault="0081068D" w:rsidP="008106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T_215s0046g0114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68D" w:rsidRPr="0081068D" w:rsidRDefault="0081068D" w:rsidP="008106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AAGGACCAAGCAGGCAAAG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68D" w:rsidRPr="0081068D" w:rsidRDefault="0081068D" w:rsidP="008106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CACTAGCACGACCGAGGC</w:t>
            </w:r>
          </w:p>
        </w:tc>
      </w:tr>
      <w:tr w:rsidR="0081068D" w:rsidRPr="0081068D" w:rsidTr="0081068D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8D" w:rsidRPr="0081068D" w:rsidRDefault="0081068D" w:rsidP="008106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T_213s0067g0313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68D" w:rsidRPr="0081068D" w:rsidRDefault="0081068D" w:rsidP="008106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ACAACTGTCCAGCCAAG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68D" w:rsidRPr="0081068D" w:rsidRDefault="0081068D" w:rsidP="008106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ATCAGCGAGATCCACCAC</w:t>
            </w:r>
          </w:p>
        </w:tc>
      </w:tr>
      <w:tr w:rsidR="0081068D" w:rsidRPr="0081068D" w:rsidTr="0081068D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8D" w:rsidRPr="0081068D" w:rsidRDefault="0081068D" w:rsidP="008106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T_207s0005g0257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68D" w:rsidRPr="0081068D" w:rsidRDefault="0081068D" w:rsidP="008106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TTGCCCTCGTGCCTACT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68D" w:rsidRPr="0081068D" w:rsidRDefault="0081068D" w:rsidP="008106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TGGGATTGGTGCCTTGC</w:t>
            </w:r>
          </w:p>
        </w:tc>
      </w:tr>
      <w:tr w:rsidR="0081068D" w:rsidRPr="0081068D" w:rsidTr="0081068D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8D" w:rsidRPr="0081068D" w:rsidRDefault="0081068D" w:rsidP="008106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T_207s0005g0171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68D" w:rsidRPr="0081068D" w:rsidRDefault="0081068D" w:rsidP="008106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GTTGGTTCGTGGTCATTT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68D" w:rsidRPr="0081068D" w:rsidRDefault="0081068D" w:rsidP="008106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CCATCTGTACCCATCTTC</w:t>
            </w:r>
          </w:p>
        </w:tc>
      </w:tr>
      <w:tr w:rsidR="0081068D" w:rsidRPr="0081068D" w:rsidTr="0081068D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8D" w:rsidRPr="0081068D" w:rsidRDefault="0081068D" w:rsidP="008106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T_212s0055g0034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68D" w:rsidRPr="0081068D" w:rsidRDefault="0081068D" w:rsidP="008106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AATTGATCTGTCCCTGA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68D" w:rsidRPr="0081068D" w:rsidRDefault="0081068D" w:rsidP="008106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AGACTTTGGAAATCCTCC</w:t>
            </w:r>
          </w:p>
        </w:tc>
      </w:tr>
      <w:tr w:rsidR="0081068D" w:rsidRPr="0081068D" w:rsidTr="0081068D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8D" w:rsidRPr="0081068D" w:rsidRDefault="0081068D" w:rsidP="008106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T_204s0008g0576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68D" w:rsidRPr="0081068D" w:rsidRDefault="0081068D" w:rsidP="008106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TTGGTAGAAGAGTTGCGTAG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68D" w:rsidRPr="0081068D" w:rsidRDefault="0081068D" w:rsidP="008106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CCATTGGTATCCGTCCT</w:t>
            </w:r>
          </w:p>
        </w:tc>
      </w:tr>
      <w:tr w:rsidR="0081068D" w:rsidRPr="0081068D" w:rsidTr="0081068D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8D" w:rsidRPr="0081068D" w:rsidRDefault="0081068D" w:rsidP="008106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T_204s0008g0575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68D" w:rsidRPr="0081068D" w:rsidRDefault="0081068D" w:rsidP="008106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GGTAGCCAAGGCATCAC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68D" w:rsidRPr="0081068D" w:rsidRDefault="0081068D" w:rsidP="008106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TTCTCCTGACCCGTCCC</w:t>
            </w:r>
          </w:p>
        </w:tc>
      </w:tr>
      <w:tr w:rsidR="0081068D" w:rsidRPr="0081068D" w:rsidTr="0081068D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8D" w:rsidRPr="0081068D" w:rsidRDefault="0081068D" w:rsidP="008106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T_207s0031g0171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68D" w:rsidRPr="0081068D" w:rsidRDefault="0081068D" w:rsidP="008106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GAAGTATGGGAAGAAAT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68D" w:rsidRPr="0081068D" w:rsidRDefault="0081068D" w:rsidP="008106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AGGAACCTGGTCGTAG</w:t>
            </w:r>
          </w:p>
        </w:tc>
      </w:tr>
      <w:tr w:rsidR="0081068D" w:rsidRPr="0081068D" w:rsidTr="0081068D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8D" w:rsidRPr="0081068D" w:rsidRDefault="0081068D" w:rsidP="008106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T_204s0008g0147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68D" w:rsidRPr="0081068D" w:rsidRDefault="0081068D" w:rsidP="008106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TTCCTGGCATCCGAGTT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68D" w:rsidRPr="0081068D" w:rsidRDefault="0081068D" w:rsidP="008106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AGAAGGGCTTTCGTGGTT</w:t>
            </w:r>
          </w:p>
        </w:tc>
      </w:tr>
      <w:tr w:rsidR="0081068D" w:rsidRPr="0081068D" w:rsidTr="0081068D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8D" w:rsidRPr="0081068D" w:rsidRDefault="0081068D" w:rsidP="008106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T_215s0046g0215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68D" w:rsidRPr="0081068D" w:rsidRDefault="0081068D" w:rsidP="008106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GGAGATATTGACTGGGCTAC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68D" w:rsidRPr="0081068D" w:rsidRDefault="0081068D" w:rsidP="008106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CTTCTCACAGGGATGGTT</w:t>
            </w:r>
          </w:p>
        </w:tc>
      </w:tr>
      <w:tr w:rsidR="0081068D" w:rsidRPr="0081068D" w:rsidTr="0081068D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8D" w:rsidRPr="0081068D" w:rsidRDefault="0081068D" w:rsidP="008106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T_212s0028g0027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68D" w:rsidRPr="0081068D" w:rsidRDefault="0081068D" w:rsidP="008106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GCCTAATTCCTTGGACAC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68D" w:rsidRPr="0081068D" w:rsidRDefault="0081068D" w:rsidP="008106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GCATTGCCTCTTATCGT</w:t>
            </w:r>
          </w:p>
        </w:tc>
      </w:tr>
      <w:tr w:rsidR="0081068D" w:rsidRPr="0081068D" w:rsidTr="0081068D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8D" w:rsidRPr="0081068D" w:rsidRDefault="0081068D" w:rsidP="008106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T_200s2547g0001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1068D" w:rsidRPr="0081068D" w:rsidRDefault="0081068D" w:rsidP="008106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AACTGCTCACCCTACTTG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68D" w:rsidRPr="0081068D" w:rsidRDefault="0081068D" w:rsidP="008106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TGAATAACGGATTGTCTG</w:t>
            </w:r>
          </w:p>
        </w:tc>
      </w:tr>
      <w:tr w:rsidR="0081068D" w:rsidRPr="0081068D" w:rsidTr="0081068D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8D" w:rsidRPr="0081068D" w:rsidRDefault="0081068D" w:rsidP="008106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T_204s0069g0098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68D" w:rsidRPr="0081068D" w:rsidRDefault="0081068D" w:rsidP="008106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GAGATTATGGGCGGTGAT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68D" w:rsidRPr="0081068D" w:rsidRDefault="0081068D" w:rsidP="008106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GGGTGAGAAGAAGTTTG</w:t>
            </w:r>
          </w:p>
        </w:tc>
      </w:tr>
      <w:tr w:rsidR="0081068D" w:rsidRPr="0081068D" w:rsidTr="0081068D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8D" w:rsidRPr="0081068D" w:rsidRDefault="0081068D" w:rsidP="008106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T_206s0004g0023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68D" w:rsidRPr="0081068D" w:rsidRDefault="0081068D" w:rsidP="008106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TTTCCTGGGAGGTGGG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68D" w:rsidRPr="0081068D" w:rsidRDefault="0081068D" w:rsidP="008106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GGTTGGTGGCTGTGC</w:t>
            </w:r>
          </w:p>
        </w:tc>
      </w:tr>
      <w:tr w:rsidR="0081068D" w:rsidRPr="0081068D" w:rsidTr="0081068D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8D" w:rsidRPr="0081068D" w:rsidRDefault="0081068D" w:rsidP="008106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T_211s0052g0045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68D" w:rsidRPr="0081068D" w:rsidRDefault="0081068D" w:rsidP="008106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GATGGACGAGCAGATGGC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68D" w:rsidRPr="0081068D" w:rsidRDefault="0081068D" w:rsidP="008106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CGTTGAGACGACGAAAG</w:t>
            </w:r>
          </w:p>
        </w:tc>
      </w:tr>
      <w:tr w:rsidR="0081068D" w:rsidRPr="0081068D" w:rsidTr="0081068D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8D" w:rsidRPr="0081068D" w:rsidRDefault="0081068D" w:rsidP="008106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T_201s0011g0022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68D" w:rsidRPr="0081068D" w:rsidRDefault="0081068D" w:rsidP="008106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CCATACCTGAACACTTACC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68D" w:rsidRPr="0081068D" w:rsidRDefault="0081068D" w:rsidP="008106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CAACATGCTTACGGACA</w:t>
            </w:r>
          </w:p>
        </w:tc>
      </w:tr>
      <w:tr w:rsidR="0081068D" w:rsidRPr="0081068D" w:rsidTr="0081068D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8D" w:rsidRPr="0081068D" w:rsidRDefault="0081068D" w:rsidP="008106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T_208s0058g00085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68D" w:rsidRPr="0081068D" w:rsidRDefault="0081068D" w:rsidP="008106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GGGACAGGGAGGACTTC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68D" w:rsidRPr="0081068D" w:rsidRDefault="0081068D" w:rsidP="008106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ACTGCTTTGGCTGGTGGC</w:t>
            </w:r>
          </w:p>
        </w:tc>
      </w:tr>
      <w:tr w:rsidR="0081068D" w:rsidRPr="0081068D" w:rsidTr="0081068D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8D" w:rsidRPr="0081068D" w:rsidRDefault="0081068D" w:rsidP="008106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T_216s0050g0148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068D" w:rsidRPr="0081068D" w:rsidRDefault="0081068D" w:rsidP="008106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CATATCCACGGAACTAC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68D" w:rsidRPr="0081068D" w:rsidRDefault="0081068D" w:rsidP="008106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TTCAAACATTGGCTCAC</w:t>
            </w:r>
          </w:p>
        </w:tc>
      </w:tr>
      <w:tr w:rsidR="0081068D" w:rsidRPr="0081068D" w:rsidTr="0081068D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8D" w:rsidRPr="0081068D" w:rsidRDefault="0081068D" w:rsidP="008106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T_214s0108g0129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68D" w:rsidRPr="0081068D" w:rsidRDefault="0081068D" w:rsidP="008106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GTCTCGCCGACCTTCTAT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68D" w:rsidRPr="0081068D" w:rsidRDefault="0081068D" w:rsidP="008106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TGGATTCTGCCACGCTCT</w:t>
            </w:r>
          </w:p>
        </w:tc>
      </w:tr>
      <w:tr w:rsidR="0081068D" w:rsidRPr="0081068D" w:rsidTr="0081068D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068D" w:rsidRPr="0081068D" w:rsidRDefault="0081068D" w:rsidP="008106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T_202s0154g0021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68D" w:rsidRPr="0081068D" w:rsidRDefault="0081068D" w:rsidP="008106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CAGGAAACTGAGGATAAA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68D" w:rsidRPr="0081068D" w:rsidRDefault="0081068D" w:rsidP="008106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GAACAGAGTCCCACAAA</w:t>
            </w:r>
          </w:p>
        </w:tc>
      </w:tr>
    </w:tbl>
    <w:p w:rsidR="0081068D" w:rsidRDefault="0081068D" w:rsidP="0081068D">
      <w:pPr>
        <w:jc w:val="center"/>
        <w:rPr>
          <w:rFonts w:ascii="Times New Roman" w:hAnsi="Times New Roman" w:cs="Times New Roman" w:hint="eastAsia"/>
          <w:sz w:val="24"/>
          <w:szCs w:val="24"/>
        </w:rPr>
      </w:pPr>
    </w:p>
    <w:p w:rsidR="0081068D" w:rsidRDefault="0081068D" w:rsidP="0081068D">
      <w:pPr>
        <w:jc w:val="center"/>
        <w:rPr>
          <w:rFonts w:ascii="Times New Roman" w:hAnsi="Times New Roman" w:cs="Times New Roman" w:hint="eastAsia"/>
          <w:sz w:val="24"/>
          <w:szCs w:val="24"/>
        </w:rPr>
      </w:pPr>
      <w:r w:rsidRPr="0081068D">
        <w:rPr>
          <w:rFonts w:ascii="Times New Roman" w:hAnsi="Times New Roman" w:cs="Times New Roman"/>
          <w:sz w:val="24"/>
          <w:szCs w:val="24"/>
        </w:rPr>
        <w:t>Table S2 Primers used in this paper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924"/>
        <w:gridCol w:w="3535"/>
        <w:gridCol w:w="3970"/>
      </w:tblGrid>
      <w:tr w:rsidR="00851F25" w:rsidRPr="00851F25" w:rsidTr="00851F25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 w:themeFill="background1"/>
            <w:noWrap/>
            <w:hideMark/>
          </w:tcPr>
          <w:p w:rsidR="0081068D" w:rsidRPr="00851F25" w:rsidRDefault="0081068D" w:rsidP="00851F25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bookmarkStart w:id="0" w:name="_GoBack"/>
            <w:r w:rsidRPr="00851F25">
              <w:rPr>
                <w:rFonts w:ascii="宋体" w:eastAsia="宋体" w:hAnsi="宋体" w:cs="宋体"/>
                <w:color w:val="000000"/>
                <w:kern w:val="0"/>
                <w:sz w:val="22"/>
              </w:rPr>
              <w:t>Gene locus 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 w:themeFill="background1"/>
            <w:noWrap/>
            <w:hideMark/>
          </w:tcPr>
          <w:p w:rsidR="0081068D" w:rsidRPr="00851F25" w:rsidRDefault="0081068D" w:rsidP="00851F25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51F25">
              <w:rPr>
                <w:rFonts w:ascii="宋体" w:eastAsia="宋体" w:hAnsi="宋体" w:cs="宋体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 w:themeFill="background1"/>
          </w:tcPr>
          <w:p w:rsidR="0081068D" w:rsidRPr="00851F25" w:rsidRDefault="0081068D" w:rsidP="00851F25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51F25">
              <w:rPr>
                <w:rFonts w:ascii="宋体" w:eastAsia="宋体" w:hAnsi="宋体" w:cs="宋体"/>
                <w:color w:val="000000"/>
                <w:kern w:val="0"/>
                <w:sz w:val="22"/>
              </w:rPr>
              <w:t>Reverse</w:t>
            </w:r>
          </w:p>
        </w:tc>
      </w:tr>
      <w:tr w:rsidR="00851F25" w:rsidRPr="00851F25" w:rsidTr="00851F25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068D" w:rsidRPr="0081068D" w:rsidRDefault="0081068D" w:rsidP="00851F25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T-W46-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068D" w:rsidRPr="0081068D" w:rsidRDefault="0081068D" w:rsidP="00851F25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AAGGACCAAGCAGGCAAA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068D" w:rsidRPr="00851F25" w:rsidRDefault="0081068D" w:rsidP="00851F25">
            <w:pPr>
              <w:widowControl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TTCTGTCCATATTTTCTCC</w:t>
            </w:r>
          </w:p>
        </w:tc>
      </w:tr>
      <w:tr w:rsidR="00851F25" w:rsidRPr="00851F25" w:rsidTr="00851F2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068D" w:rsidRPr="0081068D" w:rsidRDefault="0081068D" w:rsidP="00851F25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T-</w:t>
            </w:r>
            <w:proofErr w:type="spellStart"/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vactin</w:t>
            </w:r>
            <w:proofErr w:type="spellEnd"/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068D" w:rsidRPr="0081068D" w:rsidRDefault="0081068D" w:rsidP="00851F25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GATTCCGTTGTCCAGAAG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068D" w:rsidRPr="0081068D" w:rsidRDefault="0081068D" w:rsidP="00851F25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ATGTTGCCATAGAGGTCCTT</w:t>
            </w:r>
          </w:p>
        </w:tc>
      </w:tr>
      <w:tr w:rsidR="00851F25" w:rsidRPr="00851F25" w:rsidTr="00851F2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068D" w:rsidRPr="0081068D" w:rsidRDefault="0081068D" w:rsidP="00851F25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T-AtICS1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068D" w:rsidRPr="0081068D" w:rsidRDefault="0081068D" w:rsidP="00851F25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ACAGTGTCATCTGATCGTAA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068D" w:rsidRPr="0081068D" w:rsidRDefault="0081068D" w:rsidP="00851F25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TAAACTCAACCTGAGGGACTG</w:t>
            </w:r>
          </w:p>
        </w:tc>
      </w:tr>
      <w:tr w:rsidR="00851F25" w:rsidRPr="00851F25" w:rsidTr="00851F2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068D" w:rsidRPr="0081068D" w:rsidRDefault="0081068D" w:rsidP="00851F25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T-AtPBS3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068D" w:rsidRPr="0081068D" w:rsidRDefault="0081068D" w:rsidP="00851F25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TACCGATCGTGTCATATGA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068D" w:rsidRPr="00851F25" w:rsidRDefault="0081068D" w:rsidP="00851F25">
            <w:pPr>
              <w:widowControl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ACATGCTTGGTTATAACTTGC</w:t>
            </w:r>
          </w:p>
        </w:tc>
      </w:tr>
      <w:tr w:rsidR="00851F25" w:rsidRPr="00851F25" w:rsidTr="00851F2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068D" w:rsidRPr="0081068D" w:rsidRDefault="0081068D" w:rsidP="00851F25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T-AtPR1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068D" w:rsidRPr="0081068D" w:rsidRDefault="0081068D" w:rsidP="00851F25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GCTCAAGATAGCCCACA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068D" w:rsidRPr="00851F25" w:rsidRDefault="0081068D" w:rsidP="00851F25">
            <w:pPr>
              <w:widowControl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AGTTGTTCTGCGTAGCTCC</w:t>
            </w:r>
          </w:p>
        </w:tc>
      </w:tr>
      <w:tr w:rsidR="00851F25" w:rsidRPr="00851F25" w:rsidTr="00851F2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068D" w:rsidRPr="0081068D" w:rsidRDefault="0081068D" w:rsidP="00851F25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T-AtPR3.1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068D" w:rsidRPr="0081068D" w:rsidRDefault="0081068D" w:rsidP="00851F25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GCAAAGCCTTGGACGA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068D" w:rsidRPr="0081068D" w:rsidRDefault="0081068D" w:rsidP="00851F25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CGTGCGAACATTAGTGGT</w:t>
            </w:r>
          </w:p>
        </w:tc>
      </w:tr>
      <w:tr w:rsidR="00851F25" w:rsidRPr="00851F25" w:rsidTr="00851F2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068D" w:rsidRPr="0081068D" w:rsidRDefault="0081068D" w:rsidP="00851F25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T-AtPR3.2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068D" w:rsidRPr="0081068D" w:rsidRDefault="0081068D" w:rsidP="00851F25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GGTCCCATTCAACTA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068D" w:rsidRPr="00851F25" w:rsidRDefault="0081068D" w:rsidP="00851F25">
            <w:pPr>
              <w:widowControl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GAGTCTGTTCGGTCATC</w:t>
            </w:r>
          </w:p>
        </w:tc>
      </w:tr>
      <w:tr w:rsidR="00851F25" w:rsidRPr="00851F25" w:rsidTr="00851F2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068D" w:rsidRPr="0081068D" w:rsidRDefault="0081068D" w:rsidP="00851F25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T-</w:t>
            </w:r>
            <w:proofErr w:type="spellStart"/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tGAPDH</w:t>
            </w:r>
            <w:proofErr w:type="spellEnd"/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068D" w:rsidRPr="0081068D" w:rsidRDefault="0081068D" w:rsidP="00851F25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GAAATCAAAAAGCTATCAA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068D" w:rsidRPr="0081068D" w:rsidRDefault="0081068D" w:rsidP="00851F25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TCATCCTCGGTGTATCCAA</w:t>
            </w:r>
          </w:p>
        </w:tc>
      </w:tr>
      <w:tr w:rsidR="00851F25" w:rsidRPr="00851F25" w:rsidTr="00851F2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068D" w:rsidRPr="0081068D" w:rsidRDefault="0081068D" w:rsidP="00851F25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T-VvFMO1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068D" w:rsidRPr="0081068D" w:rsidRDefault="0081068D" w:rsidP="00851F25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CCTTTCCGTAGTGTAATA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068D" w:rsidRPr="00851F25" w:rsidRDefault="0081068D" w:rsidP="00851F25">
            <w:pPr>
              <w:widowControl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TCTGGTGGTCTTCTTCATAA</w:t>
            </w:r>
          </w:p>
        </w:tc>
      </w:tr>
      <w:tr w:rsidR="00851F25" w:rsidRPr="00851F25" w:rsidTr="00851F2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068D" w:rsidRPr="0081068D" w:rsidRDefault="0081068D" w:rsidP="00851F25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RT-VvG1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068D" w:rsidRPr="0081068D" w:rsidRDefault="0081068D" w:rsidP="00851F25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GACTCTACGACCCTAA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068D" w:rsidRPr="0081068D" w:rsidRDefault="0081068D" w:rsidP="00851F25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TCATTTCCAACCGCAAC</w:t>
            </w:r>
          </w:p>
        </w:tc>
      </w:tr>
      <w:tr w:rsidR="00851F25" w:rsidRPr="00851F25" w:rsidTr="00851F2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068D" w:rsidRPr="0081068D" w:rsidRDefault="0081068D" w:rsidP="00851F25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T-VvGH3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068D" w:rsidRPr="0081068D" w:rsidRDefault="0081068D" w:rsidP="00851F25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GTCGGTCTTGTAGATG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068D" w:rsidRPr="00851F25" w:rsidRDefault="0081068D" w:rsidP="00851F25">
            <w:pPr>
              <w:widowControl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GGCTTCACTATCCTAATC</w:t>
            </w:r>
          </w:p>
        </w:tc>
      </w:tr>
      <w:tr w:rsidR="00851F25" w:rsidRPr="00851F25" w:rsidTr="00851F2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068D" w:rsidRPr="0081068D" w:rsidRDefault="0081068D" w:rsidP="00851F25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T-</w:t>
            </w:r>
            <w:proofErr w:type="spellStart"/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vCHIB</w:t>
            </w:r>
            <w:proofErr w:type="spellEnd"/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068D" w:rsidRPr="0081068D" w:rsidRDefault="0081068D" w:rsidP="00851F25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GTCTGGCTCAAACTTCA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068D" w:rsidRPr="00851F25" w:rsidRDefault="0081068D" w:rsidP="00851F25">
            <w:pPr>
              <w:widowControl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ACACGACCTGCTGATGT</w:t>
            </w:r>
          </w:p>
        </w:tc>
      </w:tr>
      <w:tr w:rsidR="00851F25" w:rsidRPr="00851F25" w:rsidTr="00851F2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068D" w:rsidRPr="0081068D" w:rsidRDefault="0081068D" w:rsidP="00851F25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T-VvCHIB1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068D" w:rsidRPr="0081068D" w:rsidRDefault="0081068D" w:rsidP="00851F25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CATAGAAATGAAGGGAGT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068D" w:rsidRPr="00851F25" w:rsidRDefault="0081068D" w:rsidP="00851F25">
            <w:pPr>
              <w:widowControl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GACATTATGGCAGGAAGGC</w:t>
            </w:r>
          </w:p>
        </w:tc>
      </w:tr>
      <w:tr w:rsidR="00851F25" w:rsidRPr="00851F25" w:rsidTr="00851F2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068D" w:rsidRPr="0081068D" w:rsidRDefault="0081068D" w:rsidP="00851F25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T-</w:t>
            </w:r>
            <w:proofErr w:type="spellStart"/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vMATE</w:t>
            </w:r>
            <w:proofErr w:type="spellEnd"/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068D" w:rsidRPr="0081068D" w:rsidRDefault="0081068D" w:rsidP="00851F25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GTGGCTTTCTACTCTTTC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068D" w:rsidRPr="00851F25" w:rsidRDefault="0081068D" w:rsidP="00851F25">
            <w:pPr>
              <w:widowControl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GACTTCAGCAGCATTCGGG</w:t>
            </w:r>
          </w:p>
        </w:tc>
      </w:tr>
      <w:tr w:rsidR="00851F25" w:rsidRPr="00851F25" w:rsidTr="00851F2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068D" w:rsidRPr="0081068D" w:rsidRDefault="0081068D" w:rsidP="00851F25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T-VvNPR1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068D" w:rsidRPr="0081068D" w:rsidRDefault="0081068D" w:rsidP="00851F25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GTTAGCGAGGTGTATT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068D" w:rsidRPr="0081068D" w:rsidRDefault="0081068D" w:rsidP="00851F25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CATTTCTACCGTCTGGCG</w:t>
            </w:r>
          </w:p>
        </w:tc>
      </w:tr>
      <w:tr w:rsidR="00851F25" w:rsidRPr="00851F25" w:rsidTr="00851F2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068D" w:rsidRPr="0081068D" w:rsidRDefault="0081068D" w:rsidP="00851F25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T-VvPAD4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068D" w:rsidRPr="0081068D" w:rsidRDefault="0081068D" w:rsidP="00851F25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CATCTCCAATCCACTTC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068D" w:rsidRPr="0081068D" w:rsidRDefault="0081068D" w:rsidP="00851F25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GCTTTCCCAACATAATCC</w:t>
            </w:r>
          </w:p>
        </w:tc>
      </w:tr>
      <w:tr w:rsidR="00851F25" w:rsidRPr="00851F25" w:rsidTr="00851F2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068D" w:rsidRPr="0081068D" w:rsidRDefault="0081068D" w:rsidP="00851F25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T-VvPR1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068D" w:rsidRPr="0081068D" w:rsidRDefault="0081068D" w:rsidP="00851F25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GTCCATTAGCACTCCTTT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068D" w:rsidRPr="0081068D" w:rsidRDefault="0081068D" w:rsidP="00851F25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TGGGCGTAGGCAGCCACAGT</w:t>
            </w:r>
          </w:p>
        </w:tc>
      </w:tr>
      <w:tr w:rsidR="00851F25" w:rsidRPr="00851F25" w:rsidTr="00851F2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068D" w:rsidRPr="0081068D" w:rsidRDefault="0081068D" w:rsidP="00851F25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T-VvPR3.2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068D" w:rsidRPr="0081068D" w:rsidRDefault="0081068D" w:rsidP="00851F25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TCAAGTAGCGGCAGTGG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068D" w:rsidRPr="0081068D" w:rsidRDefault="0081068D" w:rsidP="00851F25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TTCTTCCCAGCACAACTCG</w:t>
            </w:r>
          </w:p>
        </w:tc>
      </w:tr>
      <w:tr w:rsidR="00851F25" w:rsidRPr="00851F25" w:rsidTr="00851F2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068D" w:rsidRPr="0081068D" w:rsidRDefault="0081068D" w:rsidP="00851F25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T-VvPR4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068D" w:rsidRPr="0081068D" w:rsidRDefault="0081068D" w:rsidP="00851F25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GAGAATAGTGGACCAAT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068D" w:rsidRPr="0081068D" w:rsidRDefault="0081068D" w:rsidP="00851F25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GTAAGATGACCTTTGGCG</w:t>
            </w:r>
          </w:p>
        </w:tc>
      </w:tr>
      <w:tr w:rsidR="00851F25" w:rsidRPr="00851F25" w:rsidTr="00851F2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068D" w:rsidRPr="0081068D" w:rsidRDefault="0081068D" w:rsidP="00851F25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T-VvPR5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068D" w:rsidRPr="0081068D" w:rsidRDefault="0081068D" w:rsidP="00851F25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TCCCTGCTTCTCAGTCT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068D" w:rsidRPr="0081068D" w:rsidRDefault="0081068D" w:rsidP="00851F25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GCGCCTGGTTGTATGCCT</w:t>
            </w:r>
          </w:p>
        </w:tc>
      </w:tr>
      <w:tr w:rsidR="00851F25" w:rsidRPr="00851F25" w:rsidTr="00851F2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068D" w:rsidRPr="0081068D" w:rsidRDefault="0081068D" w:rsidP="00851F25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T-VvPR8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068D" w:rsidRPr="0081068D" w:rsidRDefault="0081068D" w:rsidP="00851F25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GACTAACACCCAGTTCA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068D" w:rsidRPr="0081068D" w:rsidRDefault="0081068D" w:rsidP="00851F25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AAGTATGGAGGCGTGATG</w:t>
            </w:r>
          </w:p>
        </w:tc>
      </w:tr>
      <w:tr w:rsidR="00851F25" w:rsidRPr="00851F25" w:rsidTr="00851F2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068D" w:rsidRPr="0081068D" w:rsidRDefault="0081068D" w:rsidP="00851F25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T-</w:t>
            </w:r>
            <w:proofErr w:type="spellStart"/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vPAL</w:t>
            </w:r>
            <w:proofErr w:type="spellEnd"/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068D" w:rsidRPr="0081068D" w:rsidRDefault="0081068D" w:rsidP="00851F25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TGGCAACTCTATACT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068D" w:rsidRPr="00851F25" w:rsidRDefault="0081068D" w:rsidP="00851F25">
            <w:pPr>
              <w:widowControl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GATCCGATCACCTACAA</w:t>
            </w:r>
          </w:p>
        </w:tc>
      </w:tr>
      <w:tr w:rsidR="00851F25" w:rsidRPr="00851F25" w:rsidTr="00851F2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068D" w:rsidRPr="0081068D" w:rsidRDefault="0081068D" w:rsidP="00851F25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T-</w:t>
            </w:r>
            <w:proofErr w:type="spellStart"/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vICS</w:t>
            </w:r>
            <w:proofErr w:type="spellEnd"/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068D" w:rsidRPr="0081068D" w:rsidRDefault="0081068D" w:rsidP="00851F25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TTTCAACGCACTCAC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068D" w:rsidRPr="0081068D" w:rsidRDefault="0081068D" w:rsidP="00851F25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GGAGACGTAGAATCCC</w:t>
            </w:r>
          </w:p>
        </w:tc>
      </w:tr>
      <w:tr w:rsidR="00851F25" w:rsidRPr="00851F25" w:rsidTr="00851F2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068D" w:rsidRPr="0081068D" w:rsidRDefault="0081068D" w:rsidP="00851F25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T-</w:t>
            </w:r>
            <w:proofErr w:type="spellStart"/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vEDS</w:t>
            </w:r>
            <w:proofErr w:type="spellEnd"/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068D" w:rsidRPr="0081068D" w:rsidRDefault="0081068D" w:rsidP="00851F25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TGAGCAAAGGCACCGAC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068D" w:rsidRPr="00851F25" w:rsidRDefault="0081068D" w:rsidP="00851F25">
            <w:pPr>
              <w:widowControl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CGTTCCCAAATATCCC</w:t>
            </w:r>
          </w:p>
        </w:tc>
      </w:tr>
      <w:tr w:rsidR="00851F25" w:rsidRPr="00851F25" w:rsidTr="00851F2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068D" w:rsidRPr="0081068D" w:rsidRDefault="0081068D" w:rsidP="00851F25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46-6HIS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068D" w:rsidRPr="0081068D" w:rsidRDefault="0081068D" w:rsidP="00851F25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CCCCGGGTATGGAAATGGCCAGGGA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068D" w:rsidRPr="0081068D" w:rsidRDefault="0081068D" w:rsidP="00851F25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CTCGAGTTGGAAGAATTCAGGATTAT</w:t>
            </w:r>
          </w:p>
        </w:tc>
      </w:tr>
      <w:tr w:rsidR="00851F25" w:rsidRPr="00851F25" w:rsidTr="00851F2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068D" w:rsidRPr="0081068D" w:rsidRDefault="0081068D" w:rsidP="00851F25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46-GFP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068D" w:rsidRPr="0081068D" w:rsidRDefault="0081068D" w:rsidP="00851F25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TCGACATGGAAATGGCCAGGGAGT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068D" w:rsidRPr="00851F25" w:rsidRDefault="0081068D" w:rsidP="00851F25">
            <w:pPr>
              <w:widowControl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GTACCTTGGAAGAATTCAGGATTAT</w:t>
            </w:r>
          </w:p>
        </w:tc>
      </w:tr>
      <w:tr w:rsidR="00851F25" w:rsidRPr="00851F25" w:rsidTr="00851F2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068D" w:rsidRPr="0081068D" w:rsidRDefault="0081068D" w:rsidP="00851F25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46-AD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068D" w:rsidRPr="0081068D" w:rsidRDefault="0081068D" w:rsidP="00851F25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GTGAATTCCACCCATGGAAATGGCCAGGGAGT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068D" w:rsidRPr="00851F25" w:rsidRDefault="0081068D" w:rsidP="00851F25">
            <w:pPr>
              <w:widowControl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TCGATGCCCACCCTTGGAAGAATTCAGGATTAT</w:t>
            </w:r>
          </w:p>
        </w:tc>
      </w:tr>
      <w:tr w:rsidR="00851F25" w:rsidRPr="00851F25" w:rsidTr="00851F2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068D" w:rsidRPr="0081068D" w:rsidRDefault="0081068D" w:rsidP="00851F25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46-GUS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068D" w:rsidRPr="0081068D" w:rsidRDefault="0081068D" w:rsidP="00851F25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ACTGCAGCATCATAGGTAAACCAAAG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068D" w:rsidRPr="0081068D" w:rsidRDefault="0081068D" w:rsidP="00851F25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CTCTAGACCAAGGAAATGGCCTTGTAAG</w:t>
            </w:r>
          </w:p>
        </w:tc>
      </w:tr>
      <w:tr w:rsidR="00851F25" w:rsidRPr="00851F25" w:rsidTr="00851F2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068D" w:rsidRPr="0081068D" w:rsidRDefault="0081068D" w:rsidP="00851F25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VvG1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068D" w:rsidRPr="0081068D" w:rsidRDefault="0081068D" w:rsidP="00851F25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ATTCTGACTTCTTCTGCTGCCC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068D" w:rsidRPr="00851F25" w:rsidRDefault="0081068D" w:rsidP="00851F25">
            <w:pPr>
              <w:widowControl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GCTCGCATTAACACCGAGATTTAG</w:t>
            </w:r>
          </w:p>
        </w:tc>
      </w:tr>
      <w:tr w:rsidR="00851F25" w:rsidRPr="00851F25" w:rsidTr="00851F2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97E" w:rsidRPr="0081068D" w:rsidRDefault="0080597E" w:rsidP="00851F25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VvCHIB</w:t>
            </w:r>
            <w:proofErr w:type="spellEnd"/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97E" w:rsidRPr="0081068D" w:rsidRDefault="0080597E" w:rsidP="00851F25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ATTCATAGCTTTGGAGATGTT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0597E" w:rsidRPr="0081068D" w:rsidRDefault="0080597E" w:rsidP="00851F25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GCTCGGAATTGGCGATAGAAGATC</w:t>
            </w:r>
          </w:p>
        </w:tc>
      </w:tr>
      <w:tr w:rsidR="00851F25" w:rsidRPr="00851F25" w:rsidTr="00851F2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97E" w:rsidRPr="0081068D" w:rsidRDefault="0080597E" w:rsidP="00851F25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VvCHIB1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97E" w:rsidRPr="0081068D" w:rsidRDefault="0080597E" w:rsidP="00851F25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CGGGTTGTCCTCCTCTATGAT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0597E" w:rsidRPr="0081068D" w:rsidRDefault="0080597E" w:rsidP="00851F25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GCTCTACACTAAGCTAGAGATTGC</w:t>
            </w:r>
          </w:p>
        </w:tc>
      </w:tr>
      <w:tr w:rsidR="00851F25" w:rsidRPr="00851F25" w:rsidTr="00851F2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97E" w:rsidRPr="0081068D" w:rsidRDefault="0080597E" w:rsidP="00851F25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CHI1B-P1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97E" w:rsidRPr="0081068D" w:rsidRDefault="0080597E" w:rsidP="00851F25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TAAGTTTTCTTGACCAGTTATAACTG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0597E" w:rsidRPr="00851F25" w:rsidRDefault="0080597E" w:rsidP="00851F25">
            <w:pPr>
              <w:widowControl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TCAGTTATAACTGGTCAAGAAAACTTAGG</w:t>
            </w:r>
          </w:p>
        </w:tc>
      </w:tr>
      <w:tr w:rsidR="00851F25" w:rsidRPr="00851F25" w:rsidTr="00851F2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97E" w:rsidRPr="0081068D" w:rsidRDefault="0080597E" w:rsidP="00851F25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I1B-P2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97E" w:rsidRPr="0081068D" w:rsidRDefault="0080597E" w:rsidP="00851F25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GACTTCATGTCAACCTAAATGACTTGTCCTGCATGACATTCCAGC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0597E" w:rsidRPr="00851F25" w:rsidRDefault="0080597E" w:rsidP="00851F25">
            <w:pPr>
              <w:widowControl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AGCTGGAATGTCATGCAGGACAAGTCATTTAGGTTGACATGAAGTCG</w:t>
            </w:r>
          </w:p>
        </w:tc>
      </w:tr>
      <w:tr w:rsidR="00851F25" w:rsidRPr="00851F25" w:rsidTr="00851F2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97E" w:rsidRPr="0081068D" w:rsidRDefault="0080597E" w:rsidP="00851F25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I1B-mP2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97E" w:rsidRPr="0081068D" w:rsidRDefault="0080597E" w:rsidP="00851F25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GACTTCATGTCAACCTAAAAGACTTGTCCTGCAAGACATTCCAGC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0597E" w:rsidRPr="00851F25" w:rsidRDefault="0080597E" w:rsidP="00851F25">
            <w:pPr>
              <w:widowControl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AGCTGGAATGTCTTGCAGGACAAGTCTTTTAGGTTGACATGAAGTCG</w:t>
            </w:r>
          </w:p>
        </w:tc>
      </w:tr>
      <w:tr w:rsidR="00851F25" w:rsidRPr="00851F25" w:rsidTr="00851F2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97E" w:rsidRPr="0081068D" w:rsidRDefault="0080597E" w:rsidP="00851F25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I1B-P3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97E" w:rsidRPr="0081068D" w:rsidRDefault="0080597E" w:rsidP="00851F25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ACCCCCACATGACAGCTTCATGACAGCTTC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0597E" w:rsidRPr="0081068D" w:rsidRDefault="0080597E" w:rsidP="00851F25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GAAGCTGTCATGAAGCTGTCATGTGGGGGTA</w:t>
            </w:r>
          </w:p>
        </w:tc>
      </w:tr>
      <w:tr w:rsidR="00851F25" w:rsidRPr="00851F25" w:rsidTr="00851F2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97E" w:rsidRPr="0081068D" w:rsidRDefault="0080597E" w:rsidP="00851F25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ni35S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97E" w:rsidRPr="0081068D" w:rsidRDefault="0080597E" w:rsidP="00851F25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CTCTAGAACGCACAATCCCACTATC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0597E" w:rsidRPr="00851F25" w:rsidRDefault="0080597E" w:rsidP="00851F25">
            <w:pPr>
              <w:widowControl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GGGATCCCGTGTTCTCTCCAAATGAA</w:t>
            </w:r>
          </w:p>
        </w:tc>
      </w:tr>
      <w:tr w:rsidR="00851F25" w:rsidRPr="00851F25" w:rsidTr="00332D6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0597E" w:rsidRPr="0081068D" w:rsidRDefault="0080597E" w:rsidP="00851F25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box</w:t>
            </w:r>
            <w:proofErr w:type="spellEnd"/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F-G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0597E" w:rsidRPr="0081068D" w:rsidRDefault="0080597E" w:rsidP="00851F25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GCTAATTTGACATTTATGGTCGTGTTTGACGTTGTAGCTTAAGAAATGACTTTTAACT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0597E" w:rsidRPr="0081068D" w:rsidRDefault="0080597E" w:rsidP="00851F25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06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AGAGAGTTAAAAGTCATTTCTTAAGCTACAACGTCAAACACGACCATAAATGTCAAATTAGCCTGCA</w:t>
            </w:r>
          </w:p>
        </w:tc>
      </w:tr>
      <w:bookmarkEnd w:id="0"/>
    </w:tbl>
    <w:p w:rsidR="0081068D" w:rsidRPr="00851F25" w:rsidRDefault="0081068D" w:rsidP="0081068D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81068D" w:rsidRPr="00851F25" w:rsidSect="00851F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467D"/>
    <w:rsid w:val="00332D60"/>
    <w:rsid w:val="0080597E"/>
    <w:rsid w:val="0081068D"/>
    <w:rsid w:val="00851F25"/>
    <w:rsid w:val="00A2604F"/>
    <w:rsid w:val="00FB4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cimalAligned">
    <w:name w:val="Decimal Aligned"/>
    <w:basedOn w:val="a"/>
    <w:uiPriority w:val="40"/>
    <w:qFormat/>
    <w:rsid w:val="00851F25"/>
    <w:pPr>
      <w:widowControl/>
      <w:tabs>
        <w:tab w:val="decimal" w:pos="360"/>
      </w:tabs>
      <w:spacing w:after="200" w:line="276" w:lineRule="auto"/>
      <w:jc w:val="left"/>
    </w:pPr>
    <w:rPr>
      <w:rFonts w:eastAsiaTheme="minorHAnsi"/>
      <w:kern w:val="0"/>
      <w:sz w:val="22"/>
    </w:rPr>
  </w:style>
  <w:style w:type="paragraph" w:styleId="a3">
    <w:name w:val="footnote text"/>
    <w:basedOn w:val="a"/>
    <w:link w:val="Char"/>
    <w:uiPriority w:val="99"/>
    <w:unhideWhenUsed/>
    <w:rsid w:val="00851F25"/>
    <w:pPr>
      <w:widowControl/>
      <w:jc w:val="left"/>
    </w:pPr>
    <w:rPr>
      <w:kern w:val="0"/>
      <w:sz w:val="20"/>
      <w:szCs w:val="20"/>
    </w:rPr>
  </w:style>
  <w:style w:type="character" w:customStyle="1" w:styleId="Char">
    <w:name w:val="脚注文本 Char"/>
    <w:basedOn w:val="a0"/>
    <w:link w:val="a3"/>
    <w:uiPriority w:val="99"/>
    <w:rsid w:val="00851F25"/>
    <w:rPr>
      <w:kern w:val="0"/>
      <w:sz w:val="20"/>
      <w:szCs w:val="20"/>
    </w:rPr>
  </w:style>
  <w:style w:type="character" w:styleId="a4">
    <w:name w:val="Subtle Emphasis"/>
    <w:basedOn w:val="a0"/>
    <w:uiPriority w:val="19"/>
    <w:qFormat/>
    <w:rsid w:val="00851F25"/>
    <w:rPr>
      <w:i/>
      <w:iCs/>
      <w:color w:val="7F7F7F" w:themeColor="text1" w:themeTint="80"/>
    </w:rPr>
  </w:style>
  <w:style w:type="table" w:styleId="-1">
    <w:name w:val="Light Shading Accent 1"/>
    <w:basedOn w:val="a1"/>
    <w:uiPriority w:val="60"/>
    <w:rsid w:val="00851F25"/>
    <w:rPr>
      <w:color w:val="365F91" w:themeColor="accent1" w:themeShade="BF"/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cimalAligned">
    <w:name w:val="Decimal Aligned"/>
    <w:basedOn w:val="a"/>
    <w:uiPriority w:val="40"/>
    <w:qFormat/>
    <w:rsid w:val="00851F25"/>
    <w:pPr>
      <w:widowControl/>
      <w:tabs>
        <w:tab w:val="decimal" w:pos="360"/>
      </w:tabs>
      <w:spacing w:after="200" w:line="276" w:lineRule="auto"/>
      <w:jc w:val="left"/>
    </w:pPr>
    <w:rPr>
      <w:rFonts w:eastAsiaTheme="minorHAnsi"/>
      <w:kern w:val="0"/>
      <w:sz w:val="22"/>
    </w:rPr>
  </w:style>
  <w:style w:type="paragraph" w:styleId="a3">
    <w:name w:val="footnote text"/>
    <w:basedOn w:val="a"/>
    <w:link w:val="Char"/>
    <w:uiPriority w:val="99"/>
    <w:unhideWhenUsed/>
    <w:rsid w:val="00851F25"/>
    <w:pPr>
      <w:widowControl/>
      <w:jc w:val="left"/>
    </w:pPr>
    <w:rPr>
      <w:kern w:val="0"/>
      <w:sz w:val="20"/>
      <w:szCs w:val="20"/>
    </w:rPr>
  </w:style>
  <w:style w:type="character" w:customStyle="1" w:styleId="Char">
    <w:name w:val="脚注文本 Char"/>
    <w:basedOn w:val="a0"/>
    <w:link w:val="a3"/>
    <w:uiPriority w:val="99"/>
    <w:rsid w:val="00851F25"/>
    <w:rPr>
      <w:kern w:val="0"/>
      <w:sz w:val="20"/>
      <w:szCs w:val="20"/>
    </w:rPr>
  </w:style>
  <w:style w:type="character" w:styleId="a4">
    <w:name w:val="Subtle Emphasis"/>
    <w:basedOn w:val="a0"/>
    <w:uiPriority w:val="19"/>
    <w:qFormat/>
    <w:rsid w:val="00851F25"/>
    <w:rPr>
      <w:i/>
      <w:iCs/>
      <w:color w:val="7F7F7F" w:themeColor="text1" w:themeTint="80"/>
    </w:rPr>
  </w:style>
  <w:style w:type="table" w:styleId="-1">
    <w:name w:val="Light Shading Accent 1"/>
    <w:basedOn w:val="a1"/>
    <w:uiPriority w:val="60"/>
    <w:rsid w:val="00851F25"/>
    <w:rPr>
      <w:color w:val="365F91" w:themeColor="accent1" w:themeShade="BF"/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618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57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1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9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793ABFF-96E3-4739-8694-51050BECA4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4</Pages>
  <Words>925</Words>
  <Characters>5279</Characters>
  <Application>Microsoft Office Word</Application>
  <DocSecurity>0</DocSecurity>
  <Lines>43</Lines>
  <Paragraphs>12</Paragraphs>
  <ScaleCrop>false</ScaleCrop>
  <Company>China</Company>
  <LinksUpToDate>false</LinksUpToDate>
  <CharactersWithSpaces>6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19-05-18T02:53:00Z</dcterms:created>
  <dcterms:modified xsi:type="dcterms:W3CDTF">2019-05-18T03:10:00Z</dcterms:modified>
</cp:coreProperties>
</file>